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05"/>
        <w:tblW w:w="7120" w:type="dxa"/>
        <w:tblLook w:val="04A0" w:firstRow="1" w:lastRow="0" w:firstColumn="1" w:lastColumn="0" w:noHBand="0" w:noVBand="1"/>
      </w:tblPr>
      <w:tblGrid>
        <w:gridCol w:w="3360"/>
        <w:gridCol w:w="3760"/>
      </w:tblGrid>
      <w:tr w:rsidR="00122000" w:rsidRPr="00122000" w14:paraId="47FE8C71" w14:textId="77777777" w:rsidTr="00122000">
        <w:trPr>
          <w:trHeight w:val="29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2C65CE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ncer types reported in FHQ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4A6482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 no. of FHQS Patients</w:t>
            </w:r>
          </w:p>
        </w:tc>
      </w:tr>
      <w:tr w:rsidR="00122000" w:rsidRPr="00122000" w14:paraId="6B5F2379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B441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Breast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D5FD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449</w:t>
            </w:r>
          </w:p>
        </w:tc>
      </w:tr>
      <w:tr w:rsidR="00122000" w:rsidRPr="00122000" w14:paraId="55F07FC6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D9F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Bowel polyp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1F8F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311</w:t>
            </w:r>
          </w:p>
        </w:tc>
      </w:tr>
      <w:tr w:rsidR="00122000" w:rsidRPr="00122000" w14:paraId="67F9B3BD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AC12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Bowel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98D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16</w:t>
            </w:r>
          </w:p>
        </w:tc>
      </w:tr>
      <w:tr w:rsidR="00122000" w:rsidRPr="00122000" w14:paraId="671C5F57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385E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Melan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5EC5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</w:tr>
      <w:tr w:rsidR="00122000" w:rsidRPr="00122000" w14:paraId="6B3DEFA0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7A27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Skin cancer (NOT melanoma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F313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</w:tr>
      <w:tr w:rsidR="00122000" w:rsidRPr="00122000" w14:paraId="5BDE20CF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B128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Unknow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11E4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57</w:t>
            </w:r>
          </w:p>
        </w:tc>
      </w:tr>
      <w:tr w:rsidR="00122000" w:rsidRPr="00122000" w14:paraId="46304E51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7BE3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rostate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B9BC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</w:tr>
      <w:tr w:rsidR="00122000" w:rsidRPr="00122000" w14:paraId="7FC15914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5E5B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Womb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963D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43</w:t>
            </w:r>
          </w:p>
        </w:tc>
      </w:tr>
      <w:tr w:rsidR="00122000" w:rsidRPr="00122000" w14:paraId="30EAA91D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59F0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Ovarian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27D3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</w:tr>
      <w:tr w:rsidR="00122000" w:rsidRPr="00122000" w14:paraId="3AB25C45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80BF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Brain tumou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F69B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122000" w:rsidRPr="00122000" w14:paraId="7F1DAB22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933D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Lymph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72A3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</w:tr>
      <w:tr w:rsidR="00122000" w:rsidRPr="00122000" w14:paraId="1614C0BB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21FA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Thyroid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3994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122000" w:rsidRPr="00122000" w14:paraId="65143DC7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70DE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Hyperparathyroidis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D18F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122000" w:rsidRPr="00122000" w14:paraId="0D5A15C6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EB9C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Leukaemi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43A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122000" w:rsidRPr="00122000" w14:paraId="54C2A56A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F218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Sarc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6027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122000" w:rsidRPr="00122000" w14:paraId="45E6CA28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A6E7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Bladder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C21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122000" w:rsidRPr="00122000" w14:paraId="027D5273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34E7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Kidney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49A0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122000" w:rsidRPr="00122000" w14:paraId="18C6C5CA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B8A8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Lung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C553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122000" w:rsidRPr="00122000" w14:paraId="6F23492D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988C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Cervical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540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122000" w:rsidRPr="00122000" w14:paraId="47325F57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34A4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ituitary tumou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43A2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122000" w:rsidRPr="00122000" w14:paraId="6AAD0828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5D00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Spinal tumou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C562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122000" w:rsidRPr="00122000" w14:paraId="1A9D9656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D248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aragangli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CF47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122000" w:rsidRPr="00122000" w14:paraId="35244798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5EB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Testicular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A672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122000" w:rsidRPr="00122000" w14:paraId="7F7371D9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6670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haeochromocyt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B6D2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122000" w:rsidRPr="00122000" w14:paraId="461948C7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90B0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Hypercalcaemi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7758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122000" w:rsidRPr="00122000" w14:paraId="0BD6E665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E404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ancreatic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529B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122000" w:rsidRPr="00122000" w14:paraId="3B09B8A6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5B40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 xml:space="preserve">Gastrointestinal stroma </w:t>
            </w:r>
            <w:proofErr w:type="spellStart"/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tum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86AF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7CF62AF2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804F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Wilms tumou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45E4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1088F945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6E11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Liver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483B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4C20C47B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8D07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arathyroid aden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31E4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0618C842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758E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Multiple myel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9E61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58F556E9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375B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Oesphageal</w:t>
            </w:r>
            <w:proofErr w:type="spellEnd"/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 xml:space="preserve">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A4C8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122000" w:rsidRPr="00122000" w14:paraId="0BB749E9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02B5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Pancreatic neuroendocrine tumou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C055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122000" w:rsidRPr="00122000" w14:paraId="32301A86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18A2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Mesothelio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C00B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122000" w:rsidRPr="00122000" w14:paraId="3DEBA5E1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46D1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Stomach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AC59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122000" w:rsidRPr="00122000" w14:paraId="0D83A76E" w14:textId="77777777" w:rsidTr="00122000">
        <w:trPr>
          <w:trHeight w:val="29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7086" w14:textId="77777777" w:rsidR="00122000" w:rsidRPr="00122000" w:rsidRDefault="00122000" w:rsidP="00122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Urinary tract canc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789C" w14:textId="77777777" w:rsidR="00122000" w:rsidRPr="00122000" w:rsidRDefault="00122000" w:rsidP="001220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200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</w:tbl>
    <w:p w14:paraId="49AAABD5" w14:textId="338EE20C" w:rsidR="00122000" w:rsidRDefault="00122000" w:rsidP="0012200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0B82ADC5" w14:textId="77777777" w:rsidR="00122000" w:rsidRPr="00122000" w:rsidRDefault="00122000" w:rsidP="00122000">
      <w:pPr>
        <w:rPr>
          <w:rFonts w:ascii="Arial" w:hAnsi="Arial" w:cs="Arial"/>
          <w:b/>
          <w:bCs/>
          <w:sz w:val="24"/>
          <w:szCs w:val="24"/>
        </w:rPr>
      </w:pPr>
    </w:p>
    <w:p w14:paraId="3354B599" w14:textId="77777777" w:rsidR="00122000" w:rsidRDefault="00122000" w:rsidP="00122000">
      <w:pPr>
        <w:pStyle w:val="Caption"/>
        <w:keepNext/>
      </w:pPr>
    </w:p>
    <w:p w14:paraId="2942237A" w14:textId="77777777" w:rsidR="00122000" w:rsidRDefault="00122000" w:rsidP="00122000">
      <w:pPr>
        <w:pStyle w:val="Caption"/>
        <w:keepNext/>
      </w:pPr>
    </w:p>
    <w:p w14:paraId="67306E39" w14:textId="77777777" w:rsidR="00122000" w:rsidRDefault="00122000" w:rsidP="00122000">
      <w:pPr>
        <w:pStyle w:val="Caption"/>
        <w:keepNext/>
      </w:pPr>
    </w:p>
    <w:p w14:paraId="7B738B0E" w14:textId="77777777" w:rsidR="00122000" w:rsidRDefault="00122000" w:rsidP="00122000">
      <w:pPr>
        <w:pStyle w:val="Caption"/>
        <w:keepNext/>
      </w:pPr>
    </w:p>
    <w:p w14:paraId="1EFA111D" w14:textId="77777777" w:rsidR="00122000" w:rsidRDefault="00122000" w:rsidP="00122000">
      <w:pPr>
        <w:pStyle w:val="Caption"/>
        <w:keepNext/>
      </w:pPr>
    </w:p>
    <w:p w14:paraId="19860745" w14:textId="77777777" w:rsidR="00122000" w:rsidRDefault="00122000" w:rsidP="00122000">
      <w:pPr>
        <w:pStyle w:val="Caption"/>
        <w:keepNext/>
      </w:pPr>
    </w:p>
    <w:p w14:paraId="18005D87" w14:textId="77777777" w:rsidR="00122000" w:rsidRDefault="00122000" w:rsidP="00122000">
      <w:pPr>
        <w:pStyle w:val="Caption"/>
        <w:keepNext/>
      </w:pPr>
    </w:p>
    <w:p w14:paraId="5BA7A09B" w14:textId="77777777" w:rsidR="00122000" w:rsidRDefault="00122000" w:rsidP="00122000">
      <w:pPr>
        <w:pStyle w:val="Caption"/>
        <w:keepNext/>
      </w:pPr>
    </w:p>
    <w:p w14:paraId="6A4FA28F" w14:textId="77777777" w:rsidR="00122000" w:rsidRDefault="00122000" w:rsidP="00122000">
      <w:pPr>
        <w:pStyle w:val="Caption"/>
        <w:keepNext/>
      </w:pPr>
    </w:p>
    <w:p w14:paraId="337ED80C" w14:textId="77777777" w:rsidR="00122000" w:rsidRDefault="00122000" w:rsidP="00122000">
      <w:pPr>
        <w:pStyle w:val="Caption"/>
        <w:keepNext/>
      </w:pPr>
    </w:p>
    <w:p w14:paraId="58EF12A1" w14:textId="77777777" w:rsidR="00122000" w:rsidRDefault="00122000" w:rsidP="00122000">
      <w:pPr>
        <w:pStyle w:val="Caption"/>
        <w:keepNext/>
      </w:pPr>
    </w:p>
    <w:p w14:paraId="36DCD99A" w14:textId="77777777" w:rsidR="00122000" w:rsidRDefault="00122000" w:rsidP="00122000">
      <w:pPr>
        <w:pStyle w:val="Caption"/>
        <w:keepNext/>
      </w:pPr>
    </w:p>
    <w:p w14:paraId="5215B54C" w14:textId="77777777" w:rsidR="00122000" w:rsidRDefault="00122000" w:rsidP="00122000">
      <w:pPr>
        <w:pStyle w:val="Caption"/>
        <w:keepNext/>
      </w:pPr>
    </w:p>
    <w:p w14:paraId="0F7B60E7" w14:textId="77777777" w:rsidR="00122000" w:rsidRDefault="00122000" w:rsidP="00122000">
      <w:pPr>
        <w:pStyle w:val="Caption"/>
        <w:keepNext/>
      </w:pPr>
    </w:p>
    <w:p w14:paraId="5FFC76C2" w14:textId="77777777" w:rsidR="00122000" w:rsidRDefault="00122000" w:rsidP="00122000">
      <w:pPr>
        <w:pStyle w:val="Caption"/>
        <w:keepNext/>
      </w:pPr>
    </w:p>
    <w:p w14:paraId="7DBACB32" w14:textId="77777777" w:rsidR="00122000" w:rsidRDefault="00122000" w:rsidP="00122000">
      <w:pPr>
        <w:pStyle w:val="Caption"/>
        <w:keepNext/>
      </w:pPr>
    </w:p>
    <w:p w14:paraId="116A09A8" w14:textId="77777777" w:rsidR="00122000" w:rsidRDefault="00122000" w:rsidP="00122000">
      <w:pPr>
        <w:pStyle w:val="Caption"/>
        <w:keepNext/>
      </w:pPr>
    </w:p>
    <w:p w14:paraId="43EBEAAF" w14:textId="77777777" w:rsidR="00122000" w:rsidRDefault="00122000" w:rsidP="00122000">
      <w:pPr>
        <w:pStyle w:val="Caption"/>
        <w:keepNext/>
      </w:pPr>
    </w:p>
    <w:p w14:paraId="5CA44397" w14:textId="77777777" w:rsidR="00122000" w:rsidRDefault="00122000" w:rsidP="00122000">
      <w:pPr>
        <w:pStyle w:val="Caption"/>
        <w:keepNext/>
      </w:pPr>
    </w:p>
    <w:p w14:paraId="3CC4123F" w14:textId="77777777" w:rsidR="00122000" w:rsidRDefault="00122000" w:rsidP="00122000">
      <w:pPr>
        <w:pStyle w:val="Caption"/>
        <w:keepNext/>
      </w:pPr>
    </w:p>
    <w:p w14:paraId="27542B6A" w14:textId="77777777" w:rsidR="00122000" w:rsidRDefault="00122000" w:rsidP="00122000">
      <w:pPr>
        <w:pStyle w:val="Caption"/>
        <w:keepNext/>
      </w:pPr>
    </w:p>
    <w:p w14:paraId="514482A4" w14:textId="77777777" w:rsidR="00122000" w:rsidRDefault="00122000" w:rsidP="00122000">
      <w:pPr>
        <w:pStyle w:val="Caption"/>
        <w:keepNext/>
      </w:pPr>
    </w:p>
    <w:p w14:paraId="6A6D5A16" w14:textId="77777777" w:rsidR="00122000" w:rsidRDefault="00122000" w:rsidP="00122000">
      <w:pPr>
        <w:pStyle w:val="Caption"/>
        <w:keepNext/>
      </w:pPr>
    </w:p>
    <w:p w14:paraId="4BFA5CD2" w14:textId="77777777" w:rsidR="00122000" w:rsidRDefault="00122000" w:rsidP="00122000">
      <w:pPr>
        <w:pStyle w:val="Caption"/>
        <w:keepNext/>
      </w:pPr>
    </w:p>
    <w:p w14:paraId="2E9F6604" w14:textId="77777777" w:rsidR="00122000" w:rsidRDefault="00122000" w:rsidP="00122000">
      <w:pPr>
        <w:pStyle w:val="Caption"/>
        <w:keepNext/>
      </w:pPr>
    </w:p>
    <w:p w14:paraId="4E6E4F5A" w14:textId="77777777" w:rsidR="00122000" w:rsidRDefault="00122000" w:rsidP="00122000">
      <w:pPr>
        <w:pStyle w:val="Caption"/>
        <w:keepNext/>
      </w:pPr>
    </w:p>
    <w:p w14:paraId="54D28282" w14:textId="77777777" w:rsidR="00122000" w:rsidRDefault="00122000" w:rsidP="00122000">
      <w:pPr>
        <w:pStyle w:val="Caption"/>
        <w:keepNext/>
      </w:pPr>
    </w:p>
    <w:p w14:paraId="7BF89897" w14:textId="391A56A0" w:rsidR="00122000" w:rsidRPr="00F1028D" w:rsidRDefault="00122000" w:rsidP="0012200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F1028D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- cancer types reported in respondents to </w:t>
      </w:r>
      <w:proofErr w:type="spellStart"/>
      <w:r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cFHQS</w:t>
      </w:r>
      <w:proofErr w:type="spellEnd"/>
      <w:r w:rsidR="00F1028D"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exclude “other” free text </w:t>
      </w:r>
      <w:proofErr w:type="gramStart"/>
      <w:r w:rsidR="00F1028D" w:rsidRPr="00F102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options</w:t>
      </w:r>
      <w:proofErr w:type="gramEnd"/>
    </w:p>
    <w:p w14:paraId="1FBE8C32" w14:textId="2F511604" w:rsidR="00274101" w:rsidRPr="00122000" w:rsidRDefault="00274101">
      <w:pPr>
        <w:rPr>
          <w:rFonts w:ascii="Arial" w:hAnsi="Arial" w:cs="Arial"/>
          <w:b/>
          <w:bCs/>
          <w:sz w:val="24"/>
          <w:szCs w:val="24"/>
        </w:rPr>
      </w:pPr>
    </w:p>
    <w:sectPr w:rsidR="00274101" w:rsidRPr="00122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00"/>
    <w:rsid w:val="00122000"/>
    <w:rsid w:val="00274101"/>
    <w:rsid w:val="00F1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1B25"/>
  <w15:chartTrackingRefBased/>
  <w15:docId w15:val="{D3150C2B-0DF8-40A2-A909-F3C10676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20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C8F42-AABD-4525-89EE-0F7ADFF9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oungs</dc:creator>
  <cp:keywords/>
  <dc:description/>
  <cp:lastModifiedBy>YOUNGS, Alice (ST GEORGE'S UNIVERSITY HOSPITALS NHS FOUNDATION TRUST)</cp:lastModifiedBy>
  <cp:revision>2</cp:revision>
  <dcterms:created xsi:type="dcterms:W3CDTF">2024-01-18T17:20:00Z</dcterms:created>
  <dcterms:modified xsi:type="dcterms:W3CDTF">2024-01-22T09:51:00Z</dcterms:modified>
</cp:coreProperties>
</file>